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C6A57" w14:textId="77777777" w:rsidR="0026074C" w:rsidRDefault="0026074C" w:rsidP="002607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3DEC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15C85A5C" w14:textId="77777777" w:rsidR="0026074C" w:rsidRDefault="0026074C" w:rsidP="002607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europsychological test’s results of cognitive impairment with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PH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885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175"/>
        <w:gridCol w:w="2116"/>
        <w:gridCol w:w="2062"/>
        <w:gridCol w:w="1504"/>
      </w:tblGrid>
      <w:tr w:rsidR="0026074C" w:rsidRPr="00B25955" w14:paraId="4C037C28" w14:textId="77777777" w:rsidTr="00E320E5">
        <w:trPr>
          <w:trHeight w:val="38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423F2B3A" w14:textId="77777777" w:rsidR="0026074C" w:rsidRPr="00490CF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2591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SINPHONI-2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5955"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(LPS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F2FE8D1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>postpone vs immediate</w:t>
            </w:r>
          </w:p>
        </w:tc>
      </w:tr>
      <w:tr w:rsidR="0026074C" w:rsidRPr="00B25955" w14:paraId="65876DFB" w14:textId="77777777" w:rsidTr="00E320E5">
        <w:trPr>
          <w:trHeight w:val="383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EE964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C7986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>Postpone</w:t>
            </w:r>
            <w:r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B25955"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median (25%–75%)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EB524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>Immediate</w:t>
            </w:r>
            <w:r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B25955"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median (25%–75%)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7E70B" w14:textId="77777777" w:rsidR="0026074C" w:rsidRPr="00263B27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</w:pPr>
            <w:r w:rsidRPr="00263B27">
              <w:rPr>
                <w:rFonts w:ascii="Times New Roman" w:eastAsia="ＭＳ Ｐ明朝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263B27"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26074C" w:rsidRPr="00B25955" w14:paraId="226A1633" w14:textId="77777777" w:rsidTr="00E320E5">
        <w:trPr>
          <w:trHeight w:val="383"/>
        </w:trPr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31FFC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MMSE scores</w:t>
            </w:r>
            <w:r w:rsidRPr="00B25955"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ECC4F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9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4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3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0AA4C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6.5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4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1F6E8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.113</w:t>
            </w:r>
          </w:p>
        </w:tc>
      </w:tr>
      <w:tr w:rsidR="0026074C" w:rsidRPr="00B25955" w14:paraId="3C56EC84" w14:textId="77777777" w:rsidTr="00E320E5">
        <w:trPr>
          <w:trHeight w:val="38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5600" w14:textId="77777777" w:rsidR="0026074C" w:rsidRDefault="0026074C" w:rsidP="00E320E5">
            <w:pPr>
              <w:spacing w:line="360" w:lineRule="auto"/>
              <w:ind w:firstLineChars="50" w:firstLine="100"/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7 days after a tap tes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80A3609" w14:textId="77777777" w:rsidR="0026074C" w:rsidRPr="00BE5514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4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4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AC7D0A8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7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4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E9CB19E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.481</w:t>
            </w:r>
          </w:p>
        </w:tc>
      </w:tr>
      <w:tr w:rsidR="0026074C" w:rsidRPr="00B25955" w14:paraId="4BC734ED" w14:textId="77777777" w:rsidTr="00E320E5">
        <w:trPr>
          <w:trHeight w:val="38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4FEE" w14:textId="77777777" w:rsidR="0026074C" w:rsidRPr="00B25955" w:rsidRDefault="0026074C" w:rsidP="00E320E5">
            <w:pPr>
              <w:spacing w:line="360" w:lineRule="auto"/>
              <w:ind w:firstLineChars="50" w:firstLine="100"/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2 months after shun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C533E57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1 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4.5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4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508B8A90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3 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9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6.75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44F9300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.059</w:t>
            </w:r>
          </w:p>
        </w:tc>
      </w:tr>
      <w:tr w:rsidR="0026074C" w:rsidRPr="00B25955" w14:paraId="0A0F51ED" w14:textId="77777777" w:rsidTr="00E320E5">
        <w:trPr>
          <w:trHeight w:val="38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3E57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FAB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s, befor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5D26C12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9.5 (7.25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488A78E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0 (7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990FB8E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0.665</w:t>
            </w:r>
          </w:p>
        </w:tc>
      </w:tr>
      <w:tr w:rsidR="0026074C" w:rsidRPr="00B25955" w14:paraId="6BACB00B" w14:textId="77777777" w:rsidTr="00E320E5">
        <w:trPr>
          <w:trHeight w:val="38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B4B0" w14:textId="77777777" w:rsidR="0026074C" w:rsidRPr="00B25955" w:rsidRDefault="0026074C" w:rsidP="00E320E5">
            <w:pPr>
              <w:spacing w:line="360" w:lineRule="auto"/>
              <w:ind w:firstLineChars="100" w:firstLine="201"/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2 months after shun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A0E7145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 (7.5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271C39C9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0 (7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0E1A612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0.7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3</w:t>
            </w:r>
          </w:p>
        </w:tc>
      </w:tr>
      <w:tr w:rsidR="0026074C" w:rsidRPr="00B25955" w14:paraId="413801D6" w14:textId="77777777" w:rsidTr="00E320E5">
        <w:trPr>
          <w:trHeight w:val="38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75FB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WAIS-Ⅲ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s befor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FBCF76C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9 (3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3F6CD0E3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7 (2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C96689C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0.384</w:t>
            </w:r>
          </w:p>
        </w:tc>
      </w:tr>
      <w:tr w:rsidR="0026074C" w:rsidRPr="00B25955" w14:paraId="4C830212" w14:textId="77777777" w:rsidTr="00E320E5">
        <w:trPr>
          <w:trHeight w:val="38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4E6E" w14:textId="77777777" w:rsidR="0026074C" w:rsidRPr="00B25955" w:rsidRDefault="0026074C" w:rsidP="00E320E5">
            <w:pPr>
              <w:spacing w:line="360" w:lineRule="auto"/>
              <w:ind w:firstLineChars="100" w:firstLine="201"/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2 months after shun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2EC83B6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7.5 (2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5.2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685CE55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9 (3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5.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6497E68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.649</w:t>
            </w:r>
          </w:p>
        </w:tc>
      </w:tr>
      <w:tr w:rsidR="0026074C" w:rsidRPr="00B25955" w14:paraId="4C738D92" w14:textId="77777777" w:rsidTr="00E320E5">
        <w:trPr>
          <w:trHeight w:val="38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3F69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TMT-A (sec)</w:t>
            </w:r>
            <w:r w:rsidRPr="00B259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6D474F1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13 (77.9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6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1F96F434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05 (72.5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54.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D2340A2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0.964</w:t>
            </w:r>
          </w:p>
        </w:tc>
      </w:tr>
      <w:tr w:rsidR="0026074C" w:rsidRPr="00B25955" w14:paraId="7D04B08F" w14:textId="77777777" w:rsidTr="00E320E5">
        <w:trPr>
          <w:trHeight w:val="38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0AA9" w14:textId="77777777" w:rsidR="0026074C" w:rsidRPr="00B25955" w:rsidRDefault="0026074C" w:rsidP="00E320E5">
            <w:pPr>
              <w:spacing w:line="360" w:lineRule="auto"/>
              <w:ind w:firstLineChars="100" w:firstLine="201"/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2 months after shun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AA4A919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8 (66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9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09F7E44D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5 (51.97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70.7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5FE04A4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.342</w:t>
            </w:r>
          </w:p>
        </w:tc>
      </w:tr>
      <w:tr w:rsidR="0026074C" w:rsidRPr="00B25955" w14:paraId="344B7279" w14:textId="77777777" w:rsidTr="00E320E5">
        <w:trPr>
          <w:trHeight w:val="38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37F66BDD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9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B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s, befor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394D854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36 (21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49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003BB63B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24.5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(12.25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45.75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DCAB341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0.112</w:t>
            </w:r>
          </w:p>
        </w:tc>
      </w:tr>
      <w:tr w:rsidR="0026074C" w:rsidRPr="00B25955" w14:paraId="4BE3D15F" w14:textId="77777777" w:rsidTr="00E320E5">
        <w:trPr>
          <w:trHeight w:val="383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35418" w14:textId="77777777" w:rsidR="0026074C" w:rsidRPr="00B25955" w:rsidRDefault="0026074C" w:rsidP="00E320E5">
            <w:pPr>
              <w:spacing w:line="360" w:lineRule="auto"/>
              <w:ind w:firstLineChars="100" w:firstLine="20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2 months after shunt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DFB5A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3.5 (9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45.5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09559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6 (7.75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33.5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E2F27" w14:textId="77777777" w:rsidR="0026074C" w:rsidRPr="00B25955" w:rsidRDefault="0026074C" w:rsidP="00E320E5">
            <w:pPr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.276</w:t>
            </w:r>
          </w:p>
        </w:tc>
      </w:tr>
    </w:tbl>
    <w:p w14:paraId="7DE4110F" w14:textId="77777777" w:rsidR="0026074C" w:rsidRPr="00CD336B" w:rsidRDefault="0026074C" w:rsidP="0026074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62DB5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336B">
        <w:rPr>
          <w:rFonts w:ascii="Times New Roman" w:hAnsi="Times New Roman" w:cs="Times New Roman"/>
          <w:sz w:val="24"/>
          <w:szCs w:val="24"/>
        </w:rPr>
        <w:t>FA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336B">
        <w:rPr>
          <w:rFonts w:ascii="Times New Roman" w:hAnsi="Times New Roman" w:cs="Times New Roman"/>
          <w:sz w:val="24"/>
          <w:szCs w:val="24"/>
        </w:rPr>
        <w:t>Frontal Assessment Batter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D336B">
        <w:rPr>
          <w:rFonts w:ascii="Times New Roman" w:hAnsi="Times New Roman" w:cs="Times New Roman"/>
          <w:sz w:val="24"/>
          <w:szCs w:val="24"/>
        </w:rPr>
        <w:t xml:space="preserve"> TMT-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336B">
        <w:rPr>
          <w:rFonts w:ascii="Times New Roman" w:hAnsi="Times New Roman" w:cs="Times New Roman"/>
          <w:sz w:val="24"/>
          <w:szCs w:val="24"/>
        </w:rPr>
        <w:t>Trail Making Test-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D336B">
        <w:rPr>
          <w:rFonts w:ascii="Times New Roman" w:hAnsi="Times New Roman" w:cs="Times New Roman"/>
          <w:sz w:val="24"/>
          <w:szCs w:val="24"/>
        </w:rPr>
        <w:t xml:space="preserve"> WAIS-II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336B">
        <w:rPr>
          <w:rFonts w:ascii="Times New Roman" w:hAnsi="Times New Roman" w:cs="Times New Roman"/>
          <w:sz w:val="24"/>
          <w:szCs w:val="24"/>
        </w:rPr>
        <w:t>Symbol search subtest of the Wechsler Adult Intelligence Scale–Third Edi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D336B">
        <w:rPr>
          <w:rFonts w:ascii="Times New Roman" w:hAnsi="Times New Roman" w:cs="Times New Roman"/>
          <w:sz w:val="24"/>
          <w:szCs w:val="24"/>
        </w:rPr>
        <w:t xml:space="preserve"> ZB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336B">
        <w:rPr>
          <w:rFonts w:ascii="Times New Roman" w:hAnsi="Times New Roman" w:cs="Times New Roman"/>
          <w:sz w:val="24"/>
          <w:szCs w:val="24"/>
        </w:rPr>
        <w:t>Zarit</w:t>
      </w:r>
      <w:proofErr w:type="spellEnd"/>
      <w:r w:rsidRPr="00CD336B">
        <w:rPr>
          <w:rFonts w:ascii="Times New Roman" w:hAnsi="Times New Roman" w:cs="Times New Roman"/>
          <w:sz w:val="24"/>
          <w:szCs w:val="24"/>
        </w:rPr>
        <w:t xml:space="preserve"> Caregiver Burden Interview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D336B">
        <w:rPr>
          <w:rFonts w:ascii="Times New Roman" w:hAnsi="Times New Roman" w:cs="Times New Roman"/>
          <w:sz w:val="24"/>
          <w:szCs w:val="24"/>
        </w:rPr>
        <w:t xml:space="preserve"> CSF, cerebrospinal fluid; MMSE, Mini-Mental State Examination; L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D33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336B">
        <w:rPr>
          <w:rFonts w:ascii="Times New Roman" w:hAnsi="Times New Roman" w:cs="Times New Roman"/>
          <w:sz w:val="24"/>
          <w:szCs w:val="24"/>
        </w:rPr>
        <w:t>lumboperitone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unt</w:t>
      </w:r>
      <w:r w:rsidRPr="00CD336B">
        <w:rPr>
          <w:rFonts w:ascii="Times New Roman" w:hAnsi="Times New Roman" w:cs="Times New Roman"/>
          <w:sz w:val="24"/>
          <w:szCs w:val="24"/>
        </w:rPr>
        <w:t>.</w:t>
      </w:r>
      <w:r w:rsidRPr="00CD336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6F6DB4" w14:textId="77777777" w:rsidR="0026074C" w:rsidRPr="00DC3DEC" w:rsidRDefault="0026074C" w:rsidP="002607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3DE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p w14:paraId="1AD0529B" w14:textId="77777777" w:rsidR="0026074C" w:rsidRPr="00DC3DEC" w:rsidRDefault="0026074C" w:rsidP="0026074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gnitive chang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PH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atients with MMSE scores </w:t>
      </w:r>
      <w:r w:rsidRPr="00DC3DEC">
        <w:rPr>
          <w:rFonts w:ascii="Times New Roman" w:eastAsia="游明朝" w:hAnsi="Times New Roman" w:cs="Times New Roman"/>
          <w:b/>
          <w:bCs/>
          <w:sz w:val="24"/>
          <w:szCs w:val="24"/>
        </w:rPr>
        <w:t>≤</w:t>
      </w:r>
      <w:r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</w:t>
      </w:r>
      <w:r w:rsidRPr="00DC3DEC">
        <w:rPr>
          <w:rFonts w:ascii="Times New Roman" w:hAnsi="Times New Roman" w:cs="Times New Roman"/>
          <w:b/>
          <w:bCs/>
          <w:sz w:val="24"/>
          <w:szCs w:val="24"/>
        </w:rPr>
        <w:t>2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oints in </w:t>
      </w:r>
      <w:r w:rsidRPr="00DC3DEC">
        <w:rPr>
          <w:rFonts w:ascii="Times New Roman" w:hAnsi="Times New Roman" w:cs="Times New Roman"/>
          <w:b/>
          <w:bCs/>
          <w:sz w:val="24"/>
          <w:szCs w:val="24"/>
        </w:rPr>
        <w:t>SINPHONI-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pPr w:leftFromText="142" w:rightFromText="142" w:vertAnchor="page" w:horzAnchor="margin" w:tblpY="2919"/>
        <w:tblW w:w="8487" w:type="dxa"/>
        <w:tblLayout w:type="fixed"/>
        <w:tblLook w:val="04A0" w:firstRow="1" w:lastRow="0" w:firstColumn="1" w:lastColumn="0" w:noHBand="0" w:noVBand="1"/>
      </w:tblPr>
      <w:tblGrid>
        <w:gridCol w:w="1527"/>
        <w:gridCol w:w="1303"/>
        <w:gridCol w:w="1341"/>
        <w:gridCol w:w="1211"/>
        <w:gridCol w:w="1276"/>
        <w:gridCol w:w="1829"/>
      </w:tblGrid>
      <w:tr w:rsidR="0026074C" w:rsidRPr="004432F4" w14:paraId="20D79BB8" w14:textId="77777777" w:rsidTr="00E320E5">
        <w:trPr>
          <w:trHeight w:val="594"/>
        </w:trPr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44FDD156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58549F97" w14:textId="77777777" w:rsidR="0026074C" w:rsidRDefault="0026074C" w:rsidP="00E320E5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</w:pPr>
            <w:r w:rsidRPr="00DC3DEC">
              <w:rPr>
                <w:rFonts w:ascii="Times New Roman" w:eastAsia="ＭＳ Ｐ明朝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DC3DEC"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>efore</w:t>
            </w:r>
            <w:r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417B4B68" w14:textId="77777777" w:rsidR="0026074C" w:rsidRPr="00DC3DEC" w:rsidRDefault="0026074C" w:rsidP="00E320E5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>n=76)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3208AFAC" w14:textId="77777777" w:rsidR="0026074C" w:rsidRDefault="0026074C" w:rsidP="00E320E5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</w:pPr>
            <w:r w:rsidRPr="00DC3DEC"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>Tap test after 7</w:t>
            </w:r>
            <w:r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C3DEC"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>days</w:t>
            </w:r>
            <w:r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124819A0" w14:textId="77777777" w:rsidR="0026074C" w:rsidRPr="00DC3DEC" w:rsidRDefault="0026074C" w:rsidP="00E320E5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>n=76))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730BD52E" w14:textId="77777777" w:rsidR="0026074C" w:rsidRPr="00DC3DEC" w:rsidRDefault="0026074C" w:rsidP="00E320E5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</w:pPr>
            <w:r w:rsidRPr="00DC3DEC">
              <w:rPr>
                <w:rFonts w:ascii="Times New Roman" w:eastAsia="ＭＳ Ｐ明朝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DC3DEC"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 xml:space="preserve"> months after shunt</w:t>
            </w:r>
            <w:r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>, (n=7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FE3F8C" w14:textId="77777777" w:rsidR="0026074C" w:rsidRPr="00DC3DEC" w:rsidRDefault="0026074C" w:rsidP="00E320E5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</w:pPr>
            <w:r w:rsidRPr="00DC3DEC">
              <w:rPr>
                <w:rFonts w:ascii="Times New Roman" w:eastAsia="ＭＳ Ｐ明朝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Pr="00DC3DEC"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2 months after shunt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, (n=69)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5FD89ED2" w14:textId="77777777" w:rsidR="0026074C" w:rsidRPr="00DC3DEC" w:rsidRDefault="0026074C" w:rsidP="00E320E5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</w:pPr>
            <w:r w:rsidRPr="00DF25C3">
              <w:rPr>
                <w:rFonts w:ascii="Times New Roman" w:eastAsia="ＭＳ Ｐ明朝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DC3DEC"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>-value</w:t>
            </w:r>
          </w:p>
          <w:p w14:paraId="1451CAA3" w14:textId="77777777" w:rsidR="0026074C" w:rsidRPr="004432F4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4432F4">
              <w:rPr>
                <w:rFonts w:ascii="Times New Roman" w:eastAsia="ＭＳ Ｐ明朝" w:hAnsi="Times New Roman" w:cs="Times New Roman"/>
                <w:sz w:val="20"/>
                <w:szCs w:val="20"/>
              </w:rPr>
              <w:t>p1: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</w:t>
            </w:r>
            <w:r w:rsidRPr="004432F4"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b</w:t>
            </w:r>
            <w:r w:rsidRPr="004432F4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efore vs 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7d, p2: before vs 3M, p3: before vs 12M</w:t>
            </w:r>
          </w:p>
        </w:tc>
      </w:tr>
      <w:tr w:rsidR="0026074C" w:rsidRPr="00DC3DEC" w14:paraId="29F0B4C8" w14:textId="77777777" w:rsidTr="00E320E5">
        <w:trPr>
          <w:trHeight w:val="594"/>
        </w:trPr>
        <w:tc>
          <w:tcPr>
            <w:tcW w:w="6658" w:type="dxa"/>
            <w:gridSpan w:val="5"/>
            <w:tcBorders>
              <w:top w:val="single" w:sz="4" w:space="0" w:color="auto"/>
            </w:tcBorders>
            <w:vAlign w:val="center"/>
          </w:tcPr>
          <w:p w14:paraId="0A7DA6C8" w14:textId="77777777" w:rsidR="0026074C" w:rsidRPr="00DC3DEC" w:rsidRDefault="0026074C" w:rsidP="00E320E5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europsychological test</w:t>
            </w:r>
            <w:r w:rsidRPr="00B25955"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, median (25%–75%)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173FE55" w14:textId="77777777" w:rsidR="0026074C" w:rsidRPr="00DC3DEC" w:rsidRDefault="0026074C" w:rsidP="00E320E5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074C" w:rsidRPr="00B25955" w14:paraId="7592DAE0" w14:textId="77777777" w:rsidTr="00E320E5">
        <w:trPr>
          <w:trHeight w:val="594"/>
        </w:trPr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12543573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MMSE scores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4393399F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0 (16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3)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02164F20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21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(16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2CE6213E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 (17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961E39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 (17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5.5)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01121AE5" w14:textId="77777777" w:rsidR="0026074C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p1: 0.23, </w:t>
            </w:r>
          </w:p>
          <w:p w14:paraId="2E9E80C9" w14:textId="77777777" w:rsidR="0026074C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p2: &lt;</w:t>
            </w: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.001***, </w:t>
            </w:r>
          </w:p>
          <w:p w14:paraId="11BF5E57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p3: &lt;</w:t>
            </w: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.001***</w:t>
            </w:r>
          </w:p>
        </w:tc>
      </w:tr>
      <w:tr w:rsidR="0026074C" w:rsidRPr="00B25955" w14:paraId="2CFEDBAA" w14:textId="77777777" w:rsidTr="00E320E5">
        <w:trPr>
          <w:trHeight w:val="594"/>
        </w:trPr>
        <w:tc>
          <w:tcPr>
            <w:tcW w:w="1527" w:type="dxa"/>
            <w:vAlign w:val="center"/>
          </w:tcPr>
          <w:p w14:paraId="1DE3AC77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FAB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s</w:t>
            </w:r>
          </w:p>
        </w:tc>
        <w:tc>
          <w:tcPr>
            <w:tcW w:w="1303" w:type="dxa"/>
          </w:tcPr>
          <w:p w14:paraId="425C0E72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9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6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2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1" w:type="dxa"/>
          </w:tcPr>
          <w:p w14:paraId="60A3149D" w14:textId="77777777" w:rsidR="0026074C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0 (7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1211" w:type="dxa"/>
          </w:tcPr>
          <w:p w14:paraId="6B5AA5C5" w14:textId="77777777" w:rsidR="0026074C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1 (8-14)</w:t>
            </w:r>
          </w:p>
        </w:tc>
        <w:tc>
          <w:tcPr>
            <w:tcW w:w="1276" w:type="dxa"/>
          </w:tcPr>
          <w:p w14:paraId="0F967580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0 (7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3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9" w:type="dxa"/>
          </w:tcPr>
          <w:p w14:paraId="1A265797" w14:textId="77777777" w:rsidR="0026074C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p1: 0.049*, </w:t>
            </w:r>
          </w:p>
          <w:p w14:paraId="4BFAF626" w14:textId="77777777" w:rsidR="0026074C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p2: 0.005**,</w:t>
            </w:r>
          </w:p>
          <w:p w14:paraId="75C1F5C7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p3: </w:t>
            </w: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.093</w:t>
            </w:r>
          </w:p>
        </w:tc>
      </w:tr>
      <w:tr w:rsidR="0026074C" w:rsidRPr="00B25955" w14:paraId="11F6E54B" w14:textId="77777777" w:rsidTr="00E320E5">
        <w:trPr>
          <w:trHeight w:val="594"/>
        </w:trPr>
        <w:tc>
          <w:tcPr>
            <w:tcW w:w="1527" w:type="dxa"/>
            <w:vAlign w:val="center"/>
          </w:tcPr>
          <w:p w14:paraId="483DD2B6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WAIS-Ⅲ</w:t>
            </w:r>
            <w:r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s</w:t>
            </w:r>
          </w:p>
        </w:tc>
        <w:tc>
          <w:tcPr>
            <w:tcW w:w="1303" w:type="dxa"/>
          </w:tcPr>
          <w:p w14:paraId="06C974AD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7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.75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.25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1" w:type="dxa"/>
          </w:tcPr>
          <w:p w14:paraId="798DBB2E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8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4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1" w:type="dxa"/>
          </w:tcPr>
          <w:p w14:paraId="4D52C59A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8.5 (4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5.75)</w:t>
            </w:r>
          </w:p>
        </w:tc>
        <w:tc>
          <w:tcPr>
            <w:tcW w:w="1276" w:type="dxa"/>
          </w:tcPr>
          <w:p w14:paraId="7B738261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8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3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5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9" w:type="dxa"/>
          </w:tcPr>
          <w:p w14:paraId="195DB07D" w14:textId="77777777" w:rsidR="0026074C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p1: 0.143, </w:t>
            </w:r>
          </w:p>
          <w:p w14:paraId="3A485898" w14:textId="77777777" w:rsidR="0026074C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p2: 0.002**,</w:t>
            </w:r>
          </w:p>
          <w:p w14:paraId="047B8701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p3: </w:t>
            </w: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.003**</w:t>
            </w:r>
          </w:p>
        </w:tc>
      </w:tr>
      <w:tr w:rsidR="0026074C" w:rsidRPr="00B25955" w14:paraId="382F8482" w14:textId="77777777" w:rsidTr="00E320E5">
        <w:trPr>
          <w:trHeight w:val="594"/>
        </w:trPr>
        <w:tc>
          <w:tcPr>
            <w:tcW w:w="152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7C71D00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5955"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  <w:t>TMT-A (sec)</w:t>
            </w:r>
          </w:p>
        </w:tc>
        <w:tc>
          <w:tcPr>
            <w:tcW w:w="1303" w:type="dxa"/>
            <w:tcBorders>
              <w:bottom w:val="single" w:sz="4" w:space="0" w:color="BFBFBF" w:themeColor="background1" w:themeShade="BF"/>
            </w:tcBorders>
          </w:tcPr>
          <w:p w14:paraId="3CB07007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07.5 (70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175.5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1" w:type="dxa"/>
            <w:tcBorders>
              <w:bottom w:val="single" w:sz="4" w:space="0" w:color="BFBFBF" w:themeColor="background1" w:themeShade="BF"/>
            </w:tcBorders>
          </w:tcPr>
          <w:p w14:paraId="57C68D04" w14:textId="77777777" w:rsidR="0026074C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07 (72.25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184.5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</w:tcPr>
          <w:p w14:paraId="771CAF70" w14:textId="77777777" w:rsidR="0026074C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97.5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(72.5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20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9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2283457D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88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6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2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78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bottom w:val="single" w:sz="4" w:space="0" w:color="BFBFBF" w:themeColor="background1" w:themeShade="BF"/>
            </w:tcBorders>
          </w:tcPr>
          <w:p w14:paraId="210D922C" w14:textId="77777777" w:rsidR="0026074C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p1: 0.548, </w:t>
            </w:r>
          </w:p>
          <w:p w14:paraId="20AD5995" w14:textId="77777777" w:rsidR="0026074C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p2: 0.137,</w:t>
            </w:r>
          </w:p>
          <w:p w14:paraId="35527A6D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p3: </w:t>
            </w: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.009**</w:t>
            </w:r>
          </w:p>
        </w:tc>
      </w:tr>
      <w:tr w:rsidR="0026074C" w:rsidRPr="00B25955" w14:paraId="15044D61" w14:textId="77777777" w:rsidTr="00E320E5">
        <w:trPr>
          <w:trHeight w:val="594"/>
        </w:trPr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11FB520F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59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B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s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7187D353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6.5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3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47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02C31B1B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11F38958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22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9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38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E8A0BB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19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8</w:t>
            </w:r>
            <w:r w:rsidRPr="00B25955">
              <w:rPr>
                <w:rFonts w:ascii="Times New Roman" w:eastAsia="ＭＳ Ｐ明朝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39.5</w:t>
            </w:r>
            <w:r w:rsidRPr="00B25955">
              <w:rPr>
                <w:rFonts w:ascii="Times New Roman" w:eastAsia="ＭＳ Ｐ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656AF368" w14:textId="77777777" w:rsidR="0026074C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p2: &lt;</w:t>
            </w: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 xml:space="preserve">.001***, </w:t>
            </w:r>
          </w:p>
          <w:p w14:paraId="5308D5F1" w14:textId="77777777" w:rsidR="0026074C" w:rsidRPr="00B25955" w:rsidRDefault="0026074C" w:rsidP="00E320E5">
            <w:pPr>
              <w:jc w:val="left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p3: &lt;</w:t>
            </w:r>
            <w:r>
              <w:rPr>
                <w:rFonts w:ascii="Times New Roman" w:eastAsia="ＭＳ Ｐ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Ｐ明朝" w:hAnsi="Times New Roman" w:cs="Times New Roman"/>
                <w:sz w:val="20"/>
                <w:szCs w:val="20"/>
              </w:rPr>
              <w:t>.001***</w:t>
            </w:r>
          </w:p>
        </w:tc>
      </w:tr>
    </w:tbl>
    <w:p w14:paraId="61193902" w14:textId="77777777" w:rsidR="0026074C" w:rsidRDefault="0026074C" w:rsidP="0026074C">
      <w:r>
        <w:t>*p&lt;0.05, **p&lt;0.01, ***p&lt;0.001</w:t>
      </w:r>
    </w:p>
    <w:p w14:paraId="1FACF977" w14:textId="77777777" w:rsidR="0026074C" w:rsidRPr="00C84F1C" w:rsidRDefault="0026074C" w:rsidP="0026074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84F1C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C84F1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EB07BF" w14:textId="77777777" w:rsidR="0026074C" w:rsidRDefault="0026074C" w:rsidP="002607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336B">
        <w:rPr>
          <w:rFonts w:ascii="Times New Roman" w:hAnsi="Times New Roman" w:cs="Times New Roman"/>
          <w:sz w:val="24"/>
          <w:szCs w:val="24"/>
        </w:rPr>
        <w:t>MM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336B">
        <w:rPr>
          <w:rFonts w:ascii="Times New Roman" w:hAnsi="Times New Roman" w:cs="Times New Roman"/>
          <w:sz w:val="24"/>
          <w:szCs w:val="24"/>
        </w:rPr>
        <w:t>Mini-Mental State Examin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D336B">
        <w:rPr>
          <w:rFonts w:ascii="Times New Roman" w:hAnsi="Times New Roman" w:cs="Times New Roman"/>
          <w:sz w:val="24"/>
          <w:szCs w:val="24"/>
        </w:rPr>
        <w:t xml:space="preserve"> FA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336B">
        <w:rPr>
          <w:rFonts w:ascii="Times New Roman" w:hAnsi="Times New Roman" w:cs="Times New Roman"/>
          <w:sz w:val="24"/>
          <w:szCs w:val="24"/>
        </w:rPr>
        <w:t>Frontal Assessment Batter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D336B">
        <w:rPr>
          <w:rFonts w:ascii="Times New Roman" w:hAnsi="Times New Roman" w:cs="Times New Roman"/>
          <w:sz w:val="24"/>
          <w:szCs w:val="24"/>
        </w:rPr>
        <w:t xml:space="preserve"> TMT-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336B">
        <w:rPr>
          <w:rFonts w:ascii="Times New Roman" w:hAnsi="Times New Roman" w:cs="Times New Roman"/>
          <w:sz w:val="24"/>
          <w:szCs w:val="24"/>
        </w:rPr>
        <w:t>Trail Making Test-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D336B">
        <w:rPr>
          <w:rFonts w:ascii="Times New Roman" w:hAnsi="Times New Roman" w:cs="Times New Roman"/>
          <w:sz w:val="24"/>
          <w:szCs w:val="24"/>
        </w:rPr>
        <w:t xml:space="preserve"> WAIS-II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336B">
        <w:rPr>
          <w:rFonts w:ascii="Times New Roman" w:hAnsi="Times New Roman" w:cs="Times New Roman"/>
          <w:sz w:val="24"/>
          <w:szCs w:val="24"/>
        </w:rPr>
        <w:t>Symbol search subtest of the Wechsler Adult Intelligence Scale–Third Edi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D336B">
        <w:rPr>
          <w:rFonts w:ascii="Times New Roman" w:hAnsi="Times New Roman" w:cs="Times New Roman"/>
          <w:sz w:val="24"/>
          <w:szCs w:val="24"/>
        </w:rPr>
        <w:t>ZB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336B">
        <w:rPr>
          <w:rFonts w:ascii="Times New Roman" w:hAnsi="Times New Roman" w:cs="Times New Roman"/>
          <w:sz w:val="24"/>
          <w:szCs w:val="24"/>
        </w:rPr>
        <w:t>Zarit</w:t>
      </w:r>
      <w:proofErr w:type="spellEnd"/>
      <w:r w:rsidRPr="00CD336B">
        <w:rPr>
          <w:rFonts w:ascii="Times New Roman" w:hAnsi="Times New Roman" w:cs="Times New Roman"/>
          <w:sz w:val="24"/>
          <w:szCs w:val="24"/>
        </w:rPr>
        <w:t xml:space="preserve"> Caregiver Burden Intervie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D33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CCA7A0" w14:textId="77777777" w:rsidR="00B4495F" w:rsidRPr="0026074C" w:rsidRDefault="00B4495F"/>
    <w:sectPr w:rsidR="00B4495F" w:rsidRPr="0026074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74C"/>
    <w:rsid w:val="000206D1"/>
    <w:rsid w:val="000750B7"/>
    <w:rsid w:val="0016454D"/>
    <w:rsid w:val="001A0691"/>
    <w:rsid w:val="001E650D"/>
    <w:rsid w:val="002571FB"/>
    <w:rsid w:val="0026074C"/>
    <w:rsid w:val="00270F0A"/>
    <w:rsid w:val="00317F1D"/>
    <w:rsid w:val="004342BF"/>
    <w:rsid w:val="004354FE"/>
    <w:rsid w:val="004B20F3"/>
    <w:rsid w:val="00534F7A"/>
    <w:rsid w:val="005712CB"/>
    <w:rsid w:val="005D12E8"/>
    <w:rsid w:val="005D67F7"/>
    <w:rsid w:val="006F53EE"/>
    <w:rsid w:val="007403B4"/>
    <w:rsid w:val="00780B61"/>
    <w:rsid w:val="007822B9"/>
    <w:rsid w:val="00784071"/>
    <w:rsid w:val="008606B8"/>
    <w:rsid w:val="00875E53"/>
    <w:rsid w:val="008A7880"/>
    <w:rsid w:val="008B5629"/>
    <w:rsid w:val="008E6C00"/>
    <w:rsid w:val="009B1211"/>
    <w:rsid w:val="009C1D94"/>
    <w:rsid w:val="00A71583"/>
    <w:rsid w:val="00AF177B"/>
    <w:rsid w:val="00B00ADE"/>
    <w:rsid w:val="00B4495F"/>
    <w:rsid w:val="00B51995"/>
    <w:rsid w:val="00B52F77"/>
    <w:rsid w:val="00B91BCC"/>
    <w:rsid w:val="00BC4DE5"/>
    <w:rsid w:val="00BF483C"/>
    <w:rsid w:val="00C7381B"/>
    <w:rsid w:val="00CD1F9B"/>
    <w:rsid w:val="00D32773"/>
    <w:rsid w:val="00D3478D"/>
    <w:rsid w:val="00E4059D"/>
    <w:rsid w:val="00EE6980"/>
    <w:rsid w:val="00EF7129"/>
    <w:rsid w:val="00FB570D"/>
    <w:rsid w:val="00FC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F953C9"/>
  <w15:chartTrackingRefBased/>
  <w15:docId w15:val="{7AA77783-9E4E-774D-8946-92A966121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074C"/>
    <w:pPr>
      <w:widowControl w:val="0"/>
      <w:jc w:val="both"/>
    </w:pPr>
    <w:rPr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26074C"/>
    <w:rPr>
      <w:szCs w:val="22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jima Madoka</dc:creator>
  <cp:keywords/>
  <dc:description/>
  <cp:lastModifiedBy>Nakajima Madoka</cp:lastModifiedBy>
  <cp:revision>2</cp:revision>
  <dcterms:created xsi:type="dcterms:W3CDTF">2021-07-28T04:30:00Z</dcterms:created>
  <dcterms:modified xsi:type="dcterms:W3CDTF">2021-07-28T04:30:00Z</dcterms:modified>
</cp:coreProperties>
</file>